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The script: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 require(foreign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 require(ggplot2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 require(MASS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 require(Hmisc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 require(reshape2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#import the file, and named as "dat"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m1 &lt;- polr(Pragmatics~duration+tempo+pre.pause+post.pause+F0+intensity, data=dat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summary(m1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Re-fitting to get Hessian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Call: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polr(formula = Pragmatics ~ duration + tempo + pre.pause + post.pause +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 #   F0 + intensity, data = dat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Coefficients: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                Value Std. Error  t value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duration    12.075773   0.949491   12.718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tempo      -37.501378   0.228973 -163.781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pre.pause    1.219169   0.346366    3.520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post.pause  -2.419429   0.487663   -4.961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F0          -0.008329   0.002112   -3.945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intensity   -0.078638   0.018624   -4.223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Intercepts: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#      Value     Std. Error t value  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FQ|KZ   -9.4695    1.4666    -6.4568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KZ|LG   -7.6711    1.4362    -5.3414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LG|QT   -5.5603    1.3963    -3.9822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Residual Deviance: 523.5096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AIC: 541.5096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ctable &lt;- coef(summary(m1)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 p &lt;- pnorm(abs(ctable[, "t value"]), lower.tail = FALSE) * 2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 ctable &lt;- cbind(ctable, "p value" = p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 ctable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 ctable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                   Value  Std. Error     t value      p value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duration    12.075773028 0.949491436   12.718148 4.688382e-37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tempo      -37.501378296 0.228972703 -163.781000 0.000000e+00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pre.pause    1.219168622 0.346366173    3.519884 4.317362e-04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post.pause  -2.419429012 0.487663209   -4.961270 7.003364e-07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F0          -0.008329408 0.002111536   -3.944716 7.989467e-05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intensity   -0.078638448 0.018623530   -4.222532 2.415734e-05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FQ|KZ       -9.469532588 1.466602494   -6.456782 1.069528e-10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KZ|LG       -7.671102213 1.436154669   -5.341418 9.222240e-08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LG|QT       -5.560265494 1.396285446   -3.982184 6.828490e-05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library(car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library(splines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library(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Anova(m1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Analysis of Deviance Table (Type II tests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Response: Pragmatics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 #          LR Chisq Df Pr(Chisq)    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duration     30.205  1  3.888e-08 ***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tempo        19.693  1  9.094e-06 ***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pre.pause    12.730  1  0.0003599 ***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post.pause   25.970  1  3.468e-07 ***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F0           15.762  1  7.183e-05 ***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intensity    18.970  1  1.328e-05 ***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---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Signif. codes:  0 ‘***’ 0.001 ‘**’ 0.01 ‘*’ 0.05 ‘.’ 0.1 ‘ ’ 1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#all variables are significant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##plot the effects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library(effects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effects2  &lt;- allEffects(m5, partial.residuals=T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pdf("effects3.pdf", wi=10, he=8.5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plot(effects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plot(effects1, multiline=TRUE, ci.style="bands", colors = c("red",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"blue", "green"), lwd=2, cex=0.1, smooth.residuals=F, ask=FALSE, lines=list(multiline=TRUE), grid=TRUE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dev.off()        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## import chinese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dd &lt;- read.csv("zhidao.csv", header=T, stringsAsFactors=FALSE, fileEncoding="utf-8")  </w:t>
      </w:r>
    </w:p>
    <w:p>
      <w:pPr>
        <w:rPr>
          <w:rFonts w:hint="eastAsia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5D4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9T03:23:03Z</dcterms:created>
  <dc:creator>victor_022</dc:creator>
  <cp:lastModifiedBy>东方不败</cp:lastModifiedBy>
  <dcterms:modified xsi:type="dcterms:W3CDTF">2021-09-09T03:23:1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BB3EFA0CED9A41358B488787D7A48B27</vt:lpwstr>
  </property>
</Properties>
</file>